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297F0" w14:textId="53AB9E8A" w:rsidR="009D3F19" w:rsidRPr="009D3F19" w:rsidRDefault="009D3F19" w:rsidP="009D3F1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3F19">
        <w:rPr>
          <w:rFonts w:ascii="Times New Roman" w:hAnsi="Times New Roman" w:cs="Times New Roman"/>
          <w:b/>
          <w:bCs/>
          <w:sz w:val="28"/>
          <w:szCs w:val="28"/>
        </w:rPr>
        <w:t>S17 Table: The List of Ligand Binding Residues and Pockets Residues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pPr w:leftFromText="180" w:rightFromText="180" w:vertAnchor="page" w:horzAnchor="margin" w:tblpY="4784"/>
        <w:tblW w:w="0" w:type="auto"/>
        <w:tblLook w:val="04A0" w:firstRow="1" w:lastRow="0" w:firstColumn="1" w:lastColumn="0" w:noHBand="0" w:noVBand="1"/>
      </w:tblPr>
      <w:tblGrid>
        <w:gridCol w:w="3324"/>
        <w:gridCol w:w="6026"/>
      </w:tblGrid>
      <w:tr w:rsidR="009D3F19" w:rsidRPr="0021063D" w14:paraId="5374DDA8" w14:textId="77777777" w:rsidTr="00FA6EF6">
        <w:tc>
          <w:tcPr>
            <w:tcW w:w="0" w:type="auto"/>
            <w:vAlign w:val="center"/>
          </w:tcPr>
          <w:p w14:paraId="5E1C9B51" w14:textId="77777777" w:rsidR="009D3F19" w:rsidRPr="00ED1382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D1382">
              <w:rPr>
                <w:rFonts w:ascii="Times New Roman" w:hAnsi="Times New Roman" w:cs="Times New Roman"/>
                <w:b/>
                <w:sz w:val="28"/>
                <w:szCs w:val="28"/>
              </w:rPr>
              <w:t>Ligand Binding Residues</w:t>
            </w:r>
          </w:p>
        </w:tc>
        <w:tc>
          <w:tcPr>
            <w:tcW w:w="0" w:type="auto"/>
          </w:tcPr>
          <w:p w14:paraId="0A7F5F3A" w14:textId="77777777" w:rsidR="009D3F19" w:rsidRPr="00ED1382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D1382">
              <w:rPr>
                <w:rFonts w:ascii="Times New Roman" w:hAnsi="Times New Roman" w:cs="Times New Roman"/>
                <w:b/>
                <w:sz w:val="28"/>
                <w:szCs w:val="28"/>
              </w:rPr>
              <w:t>Pocket’s Residues</w:t>
            </w:r>
          </w:p>
        </w:tc>
      </w:tr>
      <w:tr w:rsidR="009D3F19" w:rsidRPr="0021063D" w14:paraId="0165C693" w14:textId="77777777" w:rsidTr="00FA6EF6">
        <w:tc>
          <w:tcPr>
            <w:tcW w:w="0" w:type="auto"/>
            <w:vAlign w:val="center"/>
          </w:tcPr>
          <w:p w14:paraId="4568489A" w14:textId="77777777" w:rsidR="009D3F19" w:rsidRPr="00083070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070">
              <w:rPr>
                <w:rFonts w:ascii="Times New Roman" w:hAnsi="Times New Roman" w:cs="Times New Roman"/>
                <w:b/>
                <w:sz w:val="24"/>
                <w:szCs w:val="24"/>
              </w:rPr>
              <w:t>ribD_Aminoglutethimide</w:t>
            </w:r>
          </w:p>
        </w:tc>
        <w:tc>
          <w:tcPr>
            <w:tcW w:w="0" w:type="auto"/>
          </w:tcPr>
          <w:p w14:paraId="4CB61C3A" w14:textId="77777777" w:rsidR="009D3F19" w:rsidRPr="00083070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83070">
              <w:rPr>
                <w:rFonts w:ascii="Times New Roman" w:hAnsi="Times New Roman" w:cs="Times New Roman"/>
                <w:b/>
                <w:sz w:val="28"/>
                <w:szCs w:val="28"/>
              </w:rPr>
              <w:t>ribD</w:t>
            </w:r>
          </w:p>
        </w:tc>
      </w:tr>
      <w:tr w:rsidR="009D3F19" w:rsidRPr="0021063D" w14:paraId="33685BFF" w14:textId="77777777" w:rsidTr="00FA6EF6">
        <w:trPr>
          <w:trHeight w:val="2321"/>
        </w:trPr>
        <w:tc>
          <w:tcPr>
            <w:tcW w:w="0" w:type="auto"/>
            <w:vAlign w:val="center"/>
          </w:tcPr>
          <w:p w14:paraId="387F9F4A" w14:textId="77777777" w:rsidR="009D3F19" w:rsidRPr="0021063D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2A6C">
              <w:rPr>
                <w:rFonts w:ascii="Times New Roman" w:hAnsi="Times New Roman" w:cs="Times New Roman"/>
                <w:szCs w:val="24"/>
              </w:rPr>
              <w:t>ALA162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ASP210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GLY294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ILE169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ILE180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PRO178</w:t>
            </w:r>
          </w:p>
        </w:tc>
        <w:tc>
          <w:tcPr>
            <w:tcW w:w="0" w:type="auto"/>
            <w:vAlign w:val="center"/>
          </w:tcPr>
          <w:p w14:paraId="130EA1F8" w14:textId="77777777" w:rsidR="009D3F19" w:rsidRPr="0021063D" w:rsidRDefault="009D3F19" w:rsidP="00FA6EF6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252A6C">
              <w:rPr>
                <w:rFonts w:ascii="Times New Roman" w:hAnsi="Times New Roman" w:cs="Times New Roman"/>
              </w:rPr>
              <w:t>LYS_160_A, TRP_161_A, ALA_162_A, ILE_169_A, ASP_170_A, ARG_173_A, PRO_178_A, LEU_179_A, ILE_180_A, LEU_181_A, SER_182_A, VAL_190_A, ARG_194_A, ILE_200_A, VAL_202_A, GLY_203_A, ARG_204_A, ARG_205_A, THR_206_A, LEU_209_A, ASP_210_A, PRO_212_A, LEU_214_A, LEU_229_A, ASP_230_A, ARG_231_A, THR_232_A, GLU_292_A, GLY_293_A, GLY_294_A, SER_295_A, GLN_296_A, LEU_297_A, LEU_298_A, VAL_323_A</w:t>
            </w:r>
          </w:p>
        </w:tc>
      </w:tr>
      <w:tr w:rsidR="009D3F19" w:rsidRPr="0021063D" w14:paraId="1AF9044F" w14:textId="77777777" w:rsidTr="00FA6EF6">
        <w:trPr>
          <w:trHeight w:val="350"/>
        </w:trPr>
        <w:tc>
          <w:tcPr>
            <w:tcW w:w="0" w:type="auto"/>
            <w:vAlign w:val="center"/>
          </w:tcPr>
          <w:p w14:paraId="459E0241" w14:textId="77777777" w:rsidR="009D3F19" w:rsidRPr="00083070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070">
              <w:rPr>
                <w:rFonts w:ascii="Times New Roman" w:hAnsi="Times New Roman" w:cs="Times New Roman"/>
                <w:b/>
                <w:sz w:val="24"/>
                <w:szCs w:val="24"/>
              </w:rPr>
              <w:t>ribD_Tipiracil</w:t>
            </w:r>
          </w:p>
        </w:tc>
        <w:tc>
          <w:tcPr>
            <w:tcW w:w="0" w:type="auto"/>
            <w:vAlign w:val="center"/>
          </w:tcPr>
          <w:p w14:paraId="59C94F6E" w14:textId="77777777" w:rsidR="009D3F19" w:rsidRPr="00083070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83070">
              <w:rPr>
                <w:rFonts w:ascii="Times New Roman" w:hAnsi="Times New Roman" w:cs="Times New Roman"/>
                <w:b/>
                <w:sz w:val="28"/>
                <w:szCs w:val="28"/>
              </w:rPr>
              <w:t>ribD</w:t>
            </w:r>
          </w:p>
        </w:tc>
      </w:tr>
      <w:tr w:rsidR="009D3F19" w:rsidRPr="0021063D" w14:paraId="02FEC371" w14:textId="77777777" w:rsidTr="00FA6EF6">
        <w:trPr>
          <w:trHeight w:val="2033"/>
        </w:trPr>
        <w:tc>
          <w:tcPr>
            <w:tcW w:w="0" w:type="auto"/>
            <w:vAlign w:val="center"/>
          </w:tcPr>
          <w:p w14:paraId="5E26F9E7" w14:textId="77777777" w:rsidR="009D3F19" w:rsidRPr="0021063D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2A6C">
              <w:rPr>
                <w:rFonts w:ascii="Times New Roman" w:hAnsi="Times New Roman" w:cs="Times New Roman"/>
                <w:szCs w:val="24"/>
              </w:rPr>
              <w:t>ALA162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ASP210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GLY294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ILE169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ILE180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PRO178</w:t>
            </w:r>
          </w:p>
        </w:tc>
        <w:tc>
          <w:tcPr>
            <w:tcW w:w="0" w:type="auto"/>
            <w:vAlign w:val="center"/>
          </w:tcPr>
          <w:p w14:paraId="184DFD65" w14:textId="77777777" w:rsidR="009D3F19" w:rsidRPr="0021063D" w:rsidRDefault="009D3F19" w:rsidP="00FA6EF6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252A6C">
              <w:rPr>
                <w:rFonts w:ascii="Times New Roman" w:hAnsi="Times New Roman" w:cs="Times New Roman"/>
              </w:rPr>
              <w:t>LYS_160_A, TRP_161_A, ALA_162_A, ILE_169_A, ASP_170_A, ARG_173_A, PRO_178_A, LEU_179_A, ILE_180_A, LEU_181_A, SER_182_A, VAL_190_A, ARG_194_A, ILE_200_A, VAL_202_A, GLY_203_A, ARG_204_A, ARG_205_A, THR_206_A, LEU_209_A, ASP_210_A, PRO_212_A, LEU_214_A, LEU_229_A, ASP_230_A, ARG_231_A, THR_232_A, GLU_292_A, GLY_293_A, GLY_294_A, SER_295_A, GLN_296_A, LEU_297_A, LEU_298_A, VAL_323_A</w:t>
            </w:r>
          </w:p>
        </w:tc>
      </w:tr>
      <w:tr w:rsidR="009D3F19" w:rsidRPr="0021063D" w14:paraId="3AEF81FF" w14:textId="77777777" w:rsidTr="00FA6EF6">
        <w:tc>
          <w:tcPr>
            <w:tcW w:w="0" w:type="auto"/>
            <w:vAlign w:val="center"/>
          </w:tcPr>
          <w:p w14:paraId="029C7EED" w14:textId="77777777" w:rsidR="009D3F19" w:rsidRPr="00083070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070">
              <w:rPr>
                <w:rFonts w:ascii="Times New Roman" w:hAnsi="Times New Roman" w:cs="Times New Roman"/>
                <w:b/>
                <w:sz w:val="24"/>
                <w:szCs w:val="24"/>
              </w:rPr>
              <w:t>ribBA_Sulfasalazine</w:t>
            </w:r>
          </w:p>
        </w:tc>
        <w:tc>
          <w:tcPr>
            <w:tcW w:w="0" w:type="auto"/>
            <w:vAlign w:val="center"/>
          </w:tcPr>
          <w:p w14:paraId="48BDF868" w14:textId="77777777" w:rsidR="009D3F19" w:rsidRPr="005B1658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B165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ibBA</w:t>
            </w:r>
          </w:p>
        </w:tc>
      </w:tr>
      <w:tr w:rsidR="009D3F19" w:rsidRPr="0021063D" w14:paraId="669EA1A1" w14:textId="77777777" w:rsidTr="00FA6EF6">
        <w:tc>
          <w:tcPr>
            <w:tcW w:w="0" w:type="auto"/>
            <w:vAlign w:val="center"/>
          </w:tcPr>
          <w:p w14:paraId="115AEC21" w14:textId="77777777" w:rsidR="009D3F19" w:rsidRPr="0021063D" w:rsidRDefault="009D3F19" w:rsidP="00FA6EF6">
            <w:pPr>
              <w:spacing w:after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2A6C">
              <w:rPr>
                <w:rFonts w:ascii="Times New Roman" w:hAnsi="Times New Roman" w:cs="Times New Roman"/>
                <w:szCs w:val="24"/>
              </w:rPr>
              <w:t>ARG255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VAL256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ILE302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ALA340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LEU353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ARG361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252A6C">
              <w:rPr>
                <w:rFonts w:ascii="Times New Roman" w:hAnsi="Times New Roman" w:cs="Times New Roman"/>
                <w:szCs w:val="24"/>
              </w:rPr>
              <w:t>GLU365</w:t>
            </w:r>
          </w:p>
        </w:tc>
        <w:tc>
          <w:tcPr>
            <w:tcW w:w="0" w:type="auto"/>
            <w:vAlign w:val="center"/>
          </w:tcPr>
          <w:p w14:paraId="68217551" w14:textId="77777777" w:rsidR="009D3F19" w:rsidRPr="0021063D" w:rsidRDefault="009D3F19" w:rsidP="00FA6EF6">
            <w:pPr>
              <w:spacing w:after="240"/>
              <w:rPr>
                <w:rFonts w:ascii="Times New Roman" w:hAnsi="Times New Roman" w:cs="Times New Roman"/>
                <w:szCs w:val="24"/>
              </w:rPr>
            </w:pPr>
            <w:r w:rsidRPr="00ED1382">
              <w:rPr>
                <w:rFonts w:ascii="Times New Roman" w:hAnsi="Times New Roman" w:cs="Times New Roman"/>
              </w:rPr>
              <w:t xml:space="preserve">ARG_138_A, LEU_141_A, ARG_142_A, LYS_196_A, ILE_199_A, ALA_200_A, LEU_203_A, GLU_206_A, SER_207_A, ILE_208_A, VAL_209_A, GLN_231_A, LYS_232_A, SER_233_A, VAL_254_A, ARG_255_A, VAL_256_A, HIS_257_A, SER_258_A, SER_259_A, CYS_260_A, THR_262_A, ARG_270_A, CYS_271_A, GLU_272_A, CYS_273_A, GLN_276_A, VAL_293_A, MET_295_A, GLN_297_A, GLU_298_A, GLY_299_A, ARG_300_A, ILE_302_A, LYS_307_A, ALA_310_A, TYR_311_A, GLN_314_A, GLU_315_A, TYR_318_A, </w:t>
            </w:r>
            <w:r w:rsidRPr="00ED1382">
              <w:rPr>
                <w:rFonts w:ascii="Times New Roman" w:hAnsi="Times New Roman" w:cs="Times New Roman"/>
              </w:rPr>
              <w:lastRenderedPageBreak/>
              <w:t>ASP_319_A, THR_320_A, ALA_323_A, ASN_324_A, ARG_334_A, ASP_335_A, TYR_336_A, GLY_337_A, VAL_338_A, GLY_339_A, ALA_340_A, LEU_343_A, MET_351_A, LEU_353_A, MET_354_A, THR_355_A, ASN_356_A, ASN_357_A, PRO_358_A, LYS_360_A, ARG_361_A, ILE_362_A, GLY_363_A, LEU_364_A, GLU_365_A, ALA_366_A, TYR_367_A, LEU_369_A, GLU_370_A, ILE_371_A, GLU_373_A, ASN_374_A, ILE_377_A, GLU_378_A, ILE_379_A, LYS_380_A, PRO_381_A, TYR_384_A, ASN_385_A, GLU_386_A, ARG_387_A, TYR_388_A, LEU_389_A, LYS_390_A, THR_391_A, LYS_392_A, ASP_394_A, ARG_395_A, HIS_398_A, LEU_400_A, HIS_401_A, PHE_402_A, ASN_403_A, LYS_404_A</w:t>
            </w:r>
          </w:p>
        </w:tc>
      </w:tr>
    </w:tbl>
    <w:p w14:paraId="53869819" w14:textId="77777777" w:rsidR="009D3F19" w:rsidRDefault="009D3F19"/>
    <w:sectPr w:rsidR="009D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B7"/>
    <w:rsid w:val="00083070"/>
    <w:rsid w:val="00252A6C"/>
    <w:rsid w:val="002903D7"/>
    <w:rsid w:val="00353FBE"/>
    <w:rsid w:val="00411CE7"/>
    <w:rsid w:val="004D2A1E"/>
    <w:rsid w:val="005B1658"/>
    <w:rsid w:val="00785BB5"/>
    <w:rsid w:val="00987C26"/>
    <w:rsid w:val="009D3F19"/>
    <w:rsid w:val="00BD1AB7"/>
    <w:rsid w:val="00ED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E6E92"/>
  <w15:chartTrackingRefBased/>
  <w15:docId w15:val="{E830473C-A5E1-4610-8C0B-613881FB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B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A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A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A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A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A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A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A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A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A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A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AB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AB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A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D1A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AS KUMAR</dc:creator>
  <cp:keywords/>
  <dc:description/>
  <cp:lastModifiedBy>NIBAS KUMAR</cp:lastModifiedBy>
  <cp:revision>4</cp:revision>
  <dcterms:created xsi:type="dcterms:W3CDTF">2026-05-20T12:54:00Z</dcterms:created>
  <dcterms:modified xsi:type="dcterms:W3CDTF">2026-05-24T12:42:00Z</dcterms:modified>
</cp:coreProperties>
</file>